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64" w:hanging="0"/>
        <w:jc w:val="center"/>
        <w:rPr>
          <w:rFonts w:ascii="Times New Roman" w:hAnsi="Times New Roman" w:cs="Times New Roman"/>
        </w:rPr>
      </w:pPr>
      <w:r>
        <w:rPr>
          <w:rStyle w:val="Citationpart"/>
          <w:rFonts w:cs="Times New Roman" w:ascii="Times New Roman" w:hAnsi="Times New Roman"/>
          <w:color w:val="000000"/>
          <w:shd w:fill="FFFFFF" w:val="clear"/>
        </w:rPr>
        <w:t xml:space="preserve">Supplementary Table S2B. </w:t>
      </w:r>
      <w:r>
        <w:rPr>
          <w:rStyle w:val="Citationpart"/>
          <w:rFonts w:cs="Times New Roman" w:ascii="Times New Roman" w:hAnsi="Times New Roman"/>
        </w:rPr>
        <w:t xml:space="preserve"> Low search volume SCLD symptoms Without benchmark in India for the period from Jan 2015 to 20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434"/>
        <w:gridCol w:w="1530"/>
        <w:gridCol w:w="1980"/>
      </w:tblGrid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Month-Year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Cyan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leep depriv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Hypergammaglobulinemia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n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b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r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y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ly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4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2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g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p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t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v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7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 20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n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b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r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y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9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8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ly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g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p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3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t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3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v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1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4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 20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0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n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b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5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r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5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9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y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3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ly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1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g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5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p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9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t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4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v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 20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n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0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b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r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3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0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1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ly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7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g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p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8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t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v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8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 20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4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9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n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7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4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b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4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9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r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1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5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y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7.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ly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g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p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5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t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9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v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 20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9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Avg yearly RSV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5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40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;Calibri" w:cs="Lohit Devanagari;Cambria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itationpart">
    <w:name w:val="citation-part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9:42:00Z</dcterms:created>
  <dc:creator/>
  <dc:description/>
  <cp:keywords/>
  <dc:language>en-US</dc:language>
  <cp:lastModifiedBy>Patel, Jai</cp:lastModifiedBy>
  <dcterms:modified xsi:type="dcterms:W3CDTF">2024-09-02T05:00:00Z</dcterms:modified>
  <cp:revision>8</cp:revision>
  <dc:subject/>
  <dc:title/>
</cp:coreProperties>
</file>